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7E1" w:rsidRPr="008017E1" w:rsidRDefault="008017E1">
      <w:pPr>
        <w:rPr>
          <w:b/>
        </w:rPr>
      </w:pPr>
      <w:r>
        <w:rPr>
          <w:b/>
        </w:rPr>
        <w:t xml:space="preserve">Table </w:t>
      </w:r>
      <w:r w:rsidR="004309CD">
        <w:rPr>
          <w:b/>
        </w:rPr>
        <w:t>S3</w:t>
      </w:r>
      <w:r>
        <w:rPr>
          <w:b/>
        </w:rPr>
        <w:t xml:space="preserve">: </w:t>
      </w:r>
      <w:r w:rsidRPr="00586731">
        <w:rPr>
          <w:b/>
        </w:rPr>
        <w:t>Functional Annotation Clustering of G</w:t>
      </w:r>
      <w:r>
        <w:rPr>
          <w:b/>
        </w:rPr>
        <w:t xml:space="preserve">ene </w:t>
      </w:r>
      <w:r w:rsidRPr="00586731">
        <w:rPr>
          <w:b/>
        </w:rPr>
        <w:t>O</w:t>
      </w:r>
      <w:r>
        <w:rPr>
          <w:b/>
        </w:rPr>
        <w:t>ntology</w:t>
      </w:r>
      <w:r w:rsidRPr="00586731">
        <w:rPr>
          <w:b/>
        </w:rPr>
        <w:t xml:space="preserve"> terms Associated with Genes that are Up-Regulated in PARN Knockdown Cells.</w:t>
      </w:r>
      <w:bookmarkStart w:id="0" w:name="_GoBack"/>
      <w:bookmarkEnd w:id="0"/>
    </w:p>
    <w:tbl>
      <w:tblPr>
        <w:tblW w:w="1062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200"/>
        <w:gridCol w:w="1260"/>
        <w:gridCol w:w="3600"/>
        <w:gridCol w:w="720"/>
        <w:gridCol w:w="746"/>
        <w:gridCol w:w="1032"/>
        <w:gridCol w:w="1032"/>
        <w:gridCol w:w="1032"/>
      </w:tblGrid>
      <w:tr w:rsidR="009C3ABF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1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0.98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Ribosome/Translation</w:t>
            </w:r>
          </w:p>
        </w:tc>
      </w:tr>
      <w:tr w:rsidR="008017E1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05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ribonucleoprotein</w:t>
            </w:r>
            <w:proofErr w:type="spellEnd"/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16E-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51E-09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373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structural constituent of riboso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43E-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95E-09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18E-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31E-09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84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32E-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29E-08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64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.12E-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14E-06</w:t>
            </w:r>
          </w:p>
        </w:tc>
      </w:tr>
      <w:tr w:rsidR="009C3ABF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Score: 7.92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E352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on-</w:t>
            </w:r>
            <w:r w:rsidR="00E352CE">
              <w:rPr>
                <w:rFonts w:ascii="Arial" w:hAnsi="Arial" w:cs="Arial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embrane-</w:t>
            </w:r>
            <w:r w:rsidR="00E352CE">
              <w:rPr>
                <w:rFonts w:ascii="Arial" w:hAnsi="Arial" w:cs="Arial"/>
                <w:b/>
                <w:color w:val="000000"/>
                <w:sz w:val="20"/>
                <w:szCs w:val="20"/>
              </w:rPr>
              <w:t>B</w:t>
            </w:r>
            <w:r w:rsidR="008017E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ounded </w:t>
            </w:r>
            <w:r w:rsidR="00E352CE">
              <w:rPr>
                <w:rFonts w:ascii="Arial" w:hAnsi="Arial" w:cs="Arial"/>
                <w:b/>
                <w:color w:val="000000"/>
                <w:sz w:val="20"/>
                <w:szCs w:val="20"/>
              </w:rPr>
              <w:t>O</w:t>
            </w:r>
            <w:r w:rsidR="008017E1">
              <w:rPr>
                <w:rFonts w:ascii="Arial" w:hAnsi="Arial" w:cs="Arial"/>
                <w:b/>
                <w:color w:val="000000"/>
                <w:sz w:val="20"/>
                <w:szCs w:val="20"/>
              </w:rPr>
              <w:t>rganelle</w:t>
            </w:r>
          </w:p>
        </w:tc>
      </w:tr>
      <w:tr w:rsidR="008017E1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19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18E-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31E-09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4323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intracellular non-membrane-bounded organel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.37E-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9.54E-04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432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non-membrane-bounded organel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.37E-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9.54E-04</w:t>
            </w:r>
          </w:p>
        </w:tc>
      </w:tr>
      <w:tr w:rsidR="009C3ABF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3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95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Muscle Process</w:t>
            </w:r>
          </w:p>
        </w:tc>
      </w:tr>
      <w:tr w:rsidR="008017E1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86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striated muscle thin fila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44E-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2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.01E-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00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sarcome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.30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9.05E+00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444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ntractile fiber pa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0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25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00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yofibri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58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432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ntractile fib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5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86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693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uscle cont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6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38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30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uscle system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24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156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actin cytoskelet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9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08E+01</w:t>
            </w:r>
          </w:p>
        </w:tc>
      </w:tr>
      <w:tr w:rsidR="009C3ABF" w:rsidRPr="008017E1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8017E1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8017E1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4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8017E1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8017E1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92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8017E1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8017E1">
              <w:rPr>
                <w:rFonts w:ascii="Arial" w:hAnsi="Arial" w:cs="Arial"/>
                <w:b/>
                <w:color w:val="000000"/>
                <w:sz w:val="20"/>
                <w:szCs w:val="16"/>
              </w:rPr>
              <w:t>Nucleolus</w:t>
            </w:r>
          </w:p>
        </w:tc>
      </w:tr>
      <w:tr w:rsidR="008017E1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73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nucleol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35E-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04E-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197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embrane-enclosed lu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8.67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07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4323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organelle lu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58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76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700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intracellular organelle lu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2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04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198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nuclear lu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19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63E+01</w:t>
            </w:r>
          </w:p>
        </w:tc>
      </w:tr>
      <w:tr w:rsidR="009C3ABF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5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71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Mitochondrion</w:t>
            </w:r>
          </w:p>
        </w:tc>
      </w:tr>
      <w:tr w:rsidR="008017E1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444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itochondrial pa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8.21E-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06E+00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74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itochondrial envelo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79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8.44E+00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196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itochondrial membra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9.34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14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73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7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5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196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organelle envelo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0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31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197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envelo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40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74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itochondrial inner membra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9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08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1986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organelle inner membra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7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34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3109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organelle membra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55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</w:tr>
      <w:tr w:rsidR="009C3ABF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6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69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C3ABF" w:rsidRPr="009C3ABF" w:rsidRDefault="009C3ABF" w:rsidP="00E352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 xml:space="preserve">RNA </w:t>
            </w:r>
            <w:r w:rsidR="00E352CE">
              <w:rPr>
                <w:rFonts w:ascii="Arial" w:hAnsi="Arial" w:cs="Arial"/>
                <w:b/>
                <w:color w:val="000000"/>
                <w:sz w:val="20"/>
                <w:szCs w:val="16"/>
              </w:rPr>
              <w:t>P</w:t>
            </w: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rocessing</w:t>
            </w:r>
          </w:p>
        </w:tc>
      </w:tr>
      <w:tr w:rsidR="008017E1" w:rsidRPr="009C3ABF" w:rsidTr="008017E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CC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568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12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20E+00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838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RNA splic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3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91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639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RNA proce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29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0639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RNA proce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4.63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33E+01</w:t>
            </w:r>
          </w:p>
        </w:tc>
      </w:tr>
      <w:tr w:rsidR="009C3ABF" w:rsidRPr="009C3ABF" w:rsidTr="009C3A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GO:001607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mRNA metabolic pro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5.8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ABF" w:rsidRPr="009C3ABF" w:rsidRDefault="009C3ABF" w:rsidP="009C3A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6.18E+01</w:t>
            </w:r>
          </w:p>
        </w:tc>
      </w:tr>
      <w:tr w:rsidR="00927A7A" w:rsidRPr="009C3ABF" w:rsidTr="00B514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7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27A7A" w:rsidRPr="009C3ABF" w:rsidRDefault="00927A7A" w:rsidP="00927A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9C3ABF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</w:t>
            </w: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40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927A7A" w:rsidRPr="009C3ABF" w:rsidRDefault="00927A7A" w:rsidP="00927A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Muscle Development</w:t>
            </w:r>
          </w:p>
        </w:tc>
      </w:tr>
      <w:tr w:rsidR="00927A7A" w:rsidRPr="009C3ABF" w:rsidTr="00B514BF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27A7A" w:rsidRPr="009C3ABF" w:rsidRDefault="00927A7A" w:rsidP="00B51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C3ABF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0751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skeletal muscle tissu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03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5.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.21E+00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6053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skeletal muscle organ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21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5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.49E+00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1470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striated muscle tissu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9.89E-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.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48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MF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083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structural constituent of musc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37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6.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71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6053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muscle tissu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50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16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075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muscle organ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86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60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5500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striated muscle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6.81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4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6.78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5500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muscle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9.32E-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.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7.92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4874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skeletal muscle fiber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08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5.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8.41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4874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muscle fiber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46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4.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9.20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5114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striated muscle cell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21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9.82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4269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muscle cell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3.74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9.99E+01</w:t>
            </w:r>
          </w:p>
        </w:tc>
      </w:tr>
      <w:tr w:rsidR="00927A7A" w:rsidRPr="009C3ABF" w:rsidTr="00927A7A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</w:t>
            </w:r>
            <w:r w:rsidRPr="00927A7A">
              <w:rPr>
                <w:rFonts w:ascii="Arial" w:hAnsi="Arial" w:cs="Arial"/>
                <w:sz w:val="16"/>
                <w:szCs w:val="16"/>
              </w:rPr>
              <w:t>_BP_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GO:004306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extracellular structure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4.87E-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A7A" w:rsidRPr="00927A7A" w:rsidRDefault="00927A7A" w:rsidP="00927A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7A7A">
              <w:rPr>
                <w:rFonts w:ascii="Arial" w:hAnsi="Arial" w:cs="Arial"/>
                <w:sz w:val="16"/>
                <w:szCs w:val="16"/>
              </w:rPr>
              <w:t>1.00E+02</w:t>
            </w:r>
          </w:p>
        </w:tc>
      </w:tr>
    </w:tbl>
    <w:p w:rsidR="008017E1" w:rsidRPr="00586731" w:rsidRDefault="008017E1" w:rsidP="00927A7A">
      <w:pPr>
        <w:spacing w:line="240" w:lineRule="auto"/>
      </w:pPr>
      <w:r>
        <w:t xml:space="preserve">Gene IDs of those transcripts that were up-regulated 1.5 fold or more in PARN KD cells were uploaded to DAVID along with all genes in the dataset as a background list.  Functional annotation clustering of the enriched GO-FAT terms for biological process (GO_BP_FAT), cellular component (GO_CC_FAT) and molecular function (GO_MF_FAT) was performed on 336 Gene IDs using Medium Classification.  The </w:t>
      </w:r>
      <w:r w:rsidR="00927A7A">
        <w:t>seven</w:t>
      </w:r>
      <w:r>
        <w:t xml:space="preserve"> clus</w:t>
      </w:r>
      <w:r w:rsidR="00927A7A">
        <w:t>ters with Enrichment Scores &gt;1.3</w:t>
      </w:r>
      <w:r>
        <w:t xml:space="preserve"> are shown.  “Count” refers to the number of genes in the dataset associated with each GO term; “%” refers to the percent of genes in the up-</w:t>
      </w:r>
      <w:r>
        <w:lastRenderedPageBreak/>
        <w:t>regulated dataset associated with each GO term.  The p-value is the EASE Score/</w:t>
      </w:r>
      <w:r w:rsidRPr="00913EBC">
        <w:t xml:space="preserve"> </w:t>
      </w:r>
      <w:r>
        <w:t xml:space="preserve">modified Fisher’s exact P-value (p&lt;0.05 is considered significant). FDR is the false discovery rate (FDR&lt;5.0 is considered significant). </w:t>
      </w:r>
    </w:p>
    <w:p w:rsidR="00130108" w:rsidRPr="009C3ABF" w:rsidRDefault="004309CD">
      <w:pPr>
        <w:rPr>
          <w:rFonts w:ascii="Arial" w:hAnsi="Arial" w:cs="Arial"/>
          <w:sz w:val="16"/>
          <w:szCs w:val="16"/>
        </w:rPr>
      </w:pPr>
    </w:p>
    <w:sectPr w:rsidR="00130108" w:rsidRPr="009C3ABF" w:rsidSect="009C3A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ABF"/>
    <w:rsid w:val="00202E44"/>
    <w:rsid w:val="004309CD"/>
    <w:rsid w:val="0072617C"/>
    <w:rsid w:val="008017E1"/>
    <w:rsid w:val="00927A7A"/>
    <w:rsid w:val="009C3ABF"/>
    <w:rsid w:val="00BB7161"/>
    <w:rsid w:val="00E3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4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5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usz,Carol</dc:creator>
  <cp:lastModifiedBy>Wilusz,Carol</cp:lastModifiedBy>
  <cp:revision>2</cp:revision>
  <dcterms:created xsi:type="dcterms:W3CDTF">2012-06-14T21:18:00Z</dcterms:created>
  <dcterms:modified xsi:type="dcterms:W3CDTF">2012-06-14T21:18:00Z</dcterms:modified>
</cp:coreProperties>
</file>